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</w:t>
      </w:r>
      <w:r>
        <w:rPr>
          <w:rFonts w:cs="Times New Roman" w:ascii="Times New Roman" w:hAnsi="Times New Roman"/>
          <w:sz w:val="24"/>
          <w:szCs w:val="24"/>
        </w:rPr>
        <w:t>LASSO selection of established risk markers: cross validated mean squared error (Y-axis; red bullets; MSE) vs. amount of restriction (X-axis; log(Lambda)). Vertical bars refer to standard errors across the 82 cross-validations. Predictive accuracy reached a plateau after step 21 (2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bullet from the right). At this step, the following established risk markers were selected: baseline UACR, current vs. never smoker, sex, systolic and diastolic blood pressure, use of oral diabetic medication, and baseline eGFR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18455" cy="479933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ediumGrid11">
    <w:name w:val="Medium Grid 1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note">
    <w:name w:val="Footnote Text"/>
    <w:basedOn w:val="Normal"/>
    <w:pPr/>
    <w:rPr>
      <w:sz w:val="24"/>
      <w:szCs w:val="24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lorfulListAccent12">
    <w:name w:val="Colorful List - Accent 12"/>
    <w:basedOn w:val="Normal"/>
    <w:qFormat/>
    <w:pPr>
      <w:spacing w:before="0" w:after="20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0890D5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0:15:00Z</dcterms:created>
  <dc:creator>M. Pena</dc:creator>
  <dc:description/>
  <cp:keywords/>
  <dc:language>en-US</dc:language>
  <cp:lastModifiedBy>Pena, MJ (med)</cp:lastModifiedBy>
  <cp:lastPrinted>2014-07-08T10:09:00Z</cp:lastPrinted>
  <dcterms:modified xsi:type="dcterms:W3CDTF">2014-09-10T10:40:00Z</dcterms:modified>
  <cp:revision>3</cp:revision>
  <dc:subject/>
  <dc:title>-</dc:title>
</cp:coreProperties>
</file>